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3543" w:rsidRDefault="00173543" w:rsidP="0014113A">
      <w:pPr>
        <w:rPr>
          <w:rFonts w:ascii="Times New Roman" w:hAnsi="Times New Roman" w:cs="Times New Roman"/>
        </w:rPr>
      </w:pPr>
      <w:bookmarkStart w:id="0" w:name="_GoBack"/>
      <w:bookmarkEnd w:id="0"/>
    </w:p>
    <w:p w:rsidR="0014113A" w:rsidRPr="00173543" w:rsidRDefault="00173543" w:rsidP="0014113A">
      <w:pPr>
        <w:rPr>
          <w:rFonts w:ascii="Times New Roman" w:hAnsi="Times New Roman" w:cs="Times New Roman"/>
          <w:sz w:val="28"/>
          <w:szCs w:val="24"/>
        </w:rPr>
      </w:pPr>
      <w:r w:rsidRPr="00173543">
        <w:rPr>
          <w:rFonts w:ascii="Times New Roman" w:hAnsi="Times New Roman" w:cs="Times New Roman"/>
          <w:sz w:val="24"/>
        </w:rPr>
        <w:t xml:space="preserve">Supplementary Table 1. </w:t>
      </w:r>
      <w:r w:rsidR="00C05776">
        <w:rPr>
          <w:rFonts w:ascii="Times New Roman" w:hAnsi="Times New Roman" w:cs="Times New Roman"/>
          <w:sz w:val="24"/>
        </w:rPr>
        <w:t>Summary of approaches</w:t>
      </w:r>
      <w:r w:rsidRPr="00173543">
        <w:rPr>
          <w:rFonts w:ascii="Times New Roman" w:hAnsi="Times New Roman" w:cs="Times New Roman"/>
          <w:sz w:val="24"/>
        </w:rPr>
        <w:t xml:space="preserve"> used to score the SF-36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94"/>
      </w:tblGrid>
      <w:tr w:rsidR="00173543" w:rsidRPr="00173543" w:rsidTr="00727AA4">
        <w:tc>
          <w:tcPr>
            <w:tcW w:w="11194" w:type="dxa"/>
            <w:shd w:val="clear" w:color="auto" w:fill="F2F2F2" w:themeFill="background1" w:themeFillShade="F2"/>
          </w:tcPr>
          <w:p w:rsidR="00173543" w:rsidRPr="00173543" w:rsidRDefault="00173543" w:rsidP="0017354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3543">
              <w:rPr>
                <w:rFonts w:ascii="Times New Roman" w:hAnsi="Times New Roman" w:cs="Times New Roman"/>
                <w:b/>
                <w:sz w:val="24"/>
                <w:szCs w:val="24"/>
                <w:lang w:val="en"/>
              </w:rPr>
              <w:t>Normal additive approach</w:t>
            </w:r>
          </w:p>
        </w:tc>
      </w:tr>
      <w:tr w:rsidR="00173543" w:rsidRPr="00173543" w:rsidTr="00727AA4">
        <w:tc>
          <w:tcPr>
            <w:tcW w:w="11194" w:type="dxa"/>
          </w:tcPr>
          <w:p w:rsidR="00995E25" w:rsidRPr="00727AA4" w:rsidRDefault="00173543" w:rsidP="00727AA4">
            <w:pPr>
              <w:pStyle w:val="ListParagraph"/>
              <w:numPr>
                <w:ilvl w:val="0"/>
                <w:numId w:val="4"/>
              </w:numPr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4">
              <w:rPr>
                <w:rFonts w:ascii="Times New Roman" w:hAnsi="Times New Roman" w:cs="Times New Roman"/>
                <w:sz w:val="24"/>
                <w:szCs w:val="24"/>
              </w:rPr>
              <w:t xml:space="preserve">First, pre-coded numeric values were recoded according to the scoring key provided (e.g. the original response category in the questionnaire 1-5 was recoded as 100-0, in increments of 25). All items were scored so that a high score defined a more favorable health state. In addition, each item was scored on a 0 to 100 range so that the lowest and highest possible scores were 0 and 100, respectively. </w:t>
            </w:r>
          </w:p>
          <w:p w:rsidR="00727AA4" w:rsidRPr="00727AA4" w:rsidRDefault="00173543" w:rsidP="007E6245">
            <w:pPr>
              <w:pStyle w:val="ListParagraph"/>
              <w:numPr>
                <w:ilvl w:val="0"/>
                <w:numId w:val="4"/>
              </w:numPr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4">
              <w:rPr>
                <w:rFonts w:ascii="Times New Roman" w:hAnsi="Times New Roman" w:cs="Times New Roman"/>
                <w:sz w:val="24"/>
                <w:szCs w:val="24"/>
              </w:rPr>
              <w:t xml:space="preserve">Next, items were averaged together to create eight health concepts which included: physical functioning, bodily pain, role limitations due to physical health problems, role limitations due to personal or emotional problems, emotional well-being, social functioning, energy/fatigue, and general health perceptions. We also included a single item that provided an indication of a perceived change in health. </w:t>
            </w:r>
          </w:p>
          <w:p w:rsidR="00727AA4" w:rsidRDefault="00173543" w:rsidP="00727AA4">
            <w:pPr>
              <w:pStyle w:val="ListParagraph"/>
              <w:numPr>
                <w:ilvl w:val="0"/>
                <w:numId w:val="4"/>
              </w:numPr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4">
              <w:rPr>
                <w:rFonts w:ascii="Times New Roman" w:hAnsi="Times New Roman" w:cs="Times New Roman"/>
                <w:sz w:val="24"/>
                <w:szCs w:val="24"/>
              </w:rPr>
              <w:t xml:space="preserve">Items that were left blank (missing data) were not taken into account when calculating the </w:t>
            </w:r>
            <w:r w:rsidR="006F23A9">
              <w:rPr>
                <w:rFonts w:ascii="Times New Roman" w:hAnsi="Times New Roman" w:cs="Times New Roman"/>
                <w:sz w:val="24"/>
                <w:szCs w:val="24"/>
              </w:rPr>
              <w:t>domains so that scales</w:t>
            </w:r>
            <w:r w:rsidRPr="00727AA4">
              <w:rPr>
                <w:rFonts w:ascii="Times New Roman" w:hAnsi="Times New Roman" w:cs="Times New Roman"/>
                <w:sz w:val="24"/>
                <w:szCs w:val="24"/>
              </w:rPr>
              <w:t xml:space="preserve"> represent the average for all items that the respondent answered. </w:t>
            </w:r>
          </w:p>
          <w:p w:rsidR="00995E25" w:rsidRPr="00727AA4" w:rsidRDefault="00173543" w:rsidP="00727AA4">
            <w:pPr>
              <w:pStyle w:val="ListParagraph"/>
              <w:numPr>
                <w:ilvl w:val="0"/>
                <w:numId w:val="4"/>
              </w:numPr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4">
              <w:rPr>
                <w:rFonts w:ascii="Times New Roman" w:hAnsi="Times New Roman" w:cs="Times New Roman"/>
                <w:sz w:val="24"/>
                <w:szCs w:val="24"/>
              </w:rPr>
              <w:t xml:space="preserve">The eight </w:t>
            </w:r>
            <w:r w:rsidR="006F23A9">
              <w:rPr>
                <w:rFonts w:ascii="Times New Roman" w:hAnsi="Times New Roman" w:cs="Times New Roman"/>
                <w:sz w:val="24"/>
                <w:szCs w:val="24"/>
              </w:rPr>
              <w:t>domains</w:t>
            </w:r>
            <w:r w:rsidRPr="00727AA4">
              <w:rPr>
                <w:rFonts w:ascii="Times New Roman" w:hAnsi="Times New Roman" w:cs="Times New Roman"/>
                <w:sz w:val="24"/>
                <w:szCs w:val="24"/>
              </w:rPr>
              <w:t xml:space="preserve"> were aggregated into two summary measures: the physical (PCS) and mental (MCS) component summary scores. </w:t>
            </w:r>
          </w:p>
          <w:p w:rsidR="00173543" w:rsidRPr="00727AA4" w:rsidRDefault="00173543" w:rsidP="006F23A9">
            <w:pPr>
              <w:pStyle w:val="ListParagraph"/>
              <w:numPr>
                <w:ilvl w:val="0"/>
                <w:numId w:val="4"/>
              </w:numPr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4">
              <w:rPr>
                <w:rFonts w:ascii="Times New Roman" w:hAnsi="Times New Roman" w:cs="Times New Roman"/>
                <w:sz w:val="24"/>
                <w:szCs w:val="24"/>
              </w:rPr>
              <w:t xml:space="preserve">We present information on the reliability using Cronbach’ alpha, central tendency, and variability of the </w:t>
            </w:r>
            <w:r w:rsidR="006F23A9">
              <w:rPr>
                <w:rFonts w:ascii="Times New Roman" w:hAnsi="Times New Roman" w:cs="Times New Roman"/>
                <w:sz w:val="24"/>
                <w:szCs w:val="24"/>
              </w:rPr>
              <w:t>domains</w:t>
            </w:r>
            <w:r w:rsidRPr="00727AA4">
              <w:rPr>
                <w:rFonts w:ascii="Times New Roman" w:hAnsi="Times New Roman" w:cs="Times New Roman"/>
                <w:sz w:val="24"/>
                <w:szCs w:val="24"/>
              </w:rPr>
              <w:t xml:space="preserve"> scored using this method. A Cronbach’ alpha value of &gt;0.80 was used to define good internal consistency of the SF-36 </w:t>
            </w:r>
            <w:r w:rsidR="006F23A9">
              <w:rPr>
                <w:rFonts w:ascii="Times New Roman" w:hAnsi="Times New Roman" w:cs="Times New Roman"/>
                <w:sz w:val="24"/>
                <w:szCs w:val="24"/>
              </w:rPr>
              <w:t>domains</w:t>
            </w:r>
            <w:r w:rsidRPr="00727AA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173543" w:rsidRPr="00173543" w:rsidTr="00727AA4">
        <w:tc>
          <w:tcPr>
            <w:tcW w:w="11194" w:type="dxa"/>
            <w:shd w:val="clear" w:color="auto" w:fill="F2F2F2" w:themeFill="background1" w:themeFillShade="F2"/>
          </w:tcPr>
          <w:p w:rsidR="00173543" w:rsidRPr="00173543" w:rsidRDefault="00173543" w:rsidP="0017354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3543">
              <w:rPr>
                <w:rFonts w:ascii="Times New Roman" w:hAnsi="Times New Roman" w:cs="Times New Roman"/>
                <w:b/>
                <w:sz w:val="24"/>
                <w:szCs w:val="24"/>
              </w:rPr>
              <w:t>Norm-based approach</w:t>
            </w:r>
          </w:p>
        </w:tc>
      </w:tr>
      <w:tr w:rsidR="00173543" w:rsidRPr="00173543" w:rsidTr="00727AA4">
        <w:tc>
          <w:tcPr>
            <w:tcW w:w="11194" w:type="dxa"/>
          </w:tcPr>
          <w:p w:rsidR="00727AA4" w:rsidRPr="00727AA4" w:rsidRDefault="00173543" w:rsidP="00727AA4">
            <w:pPr>
              <w:pStyle w:val="ListParagraph"/>
              <w:numPr>
                <w:ilvl w:val="0"/>
                <w:numId w:val="3"/>
              </w:numPr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4">
              <w:rPr>
                <w:rFonts w:ascii="Times New Roman" w:hAnsi="Times New Roman" w:cs="Times New Roman"/>
                <w:sz w:val="24"/>
                <w:szCs w:val="24"/>
              </w:rPr>
              <w:t>We used norm-based transformation (also known as the norm-based approach) to standardize the observed score with reference to the population mean and standard deviation (SD) (</w:t>
            </w:r>
            <w:proofErr w:type="spellStart"/>
            <w:r w:rsidRPr="00727AA4">
              <w:rPr>
                <w:rFonts w:ascii="Times New Roman" w:hAnsi="Times New Roman" w:cs="Times New Roman"/>
                <w:sz w:val="24"/>
                <w:szCs w:val="24"/>
              </w:rPr>
              <w:t>Supina</w:t>
            </w:r>
            <w:proofErr w:type="spellEnd"/>
            <w:r w:rsidRPr="00727AA4">
              <w:rPr>
                <w:rFonts w:ascii="Times New Roman" w:hAnsi="Times New Roman" w:cs="Times New Roman"/>
                <w:sz w:val="24"/>
                <w:szCs w:val="24"/>
              </w:rPr>
              <w:t xml:space="preserve"> et al, 2006, Ware and </w:t>
            </w:r>
            <w:proofErr w:type="spellStart"/>
            <w:r w:rsidRPr="00727AA4">
              <w:rPr>
                <w:rFonts w:ascii="Times New Roman" w:hAnsi="Times New Roman" w:cs="Times New Roman"/>
                <w:sz w:val="24"/>
                <w:szCs w:val="24"/>
              </w:rPr>
              <w:t>Sherbourne</w:t>
            </w:r>
            <w:proofErr w:type="spellEnd"/>
            <w:r w:rsidRPr="00727AA4">
              <w:rPr>
                <w:rFonts w:ascii="Times New Roman" w:hAnsi="Times New Roman" w:cs="Times New Roman"/>
                <w:sz w:val="24"/>
                <w:szCs w:val="24"/>
              </w:rPr>
              <w:t xml:space="preserve">, 1992). </w:t>
            </w:r>
          </w:p>
          <w:p w:rsidR="00727AA4" w:rsidRDefault="00173543" w:rsidP="00727AA4">
            <w:pPr>
              <w:pStyle w:val="ListParagraph"/>
              <w:numPr>
                <w:ilvl w:val="0"/>
                <w:numId w:val="3"/>
              </w:numPr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4">
              <w:rPr>
                <w:rFonts w:ascii="Times New Roman" w:hAnsi="Times New Roman" w:cs="Times New Roman"/>
                <w:sz w:val="24"/>
                <w:szCs w:val="24"/>
              </w:rPr>
              <w:t xml:space="preserve">First, the 0-100 scores for the eight subscales were standardized using a z-score transformation, which involves subtracting the population mean score for that scale from each respondent’s score, and dividing the difference by the population standard deviation.  </w:t>
            </w:r>
          </w:p>
          <w:p w:rsidR="00727AA4" w:rsidRPr="00727AA4" w:rsidRDefault="00173543" w:rsidP="00727AA4">
            <w:pPr>
              <w:pStyle w:val="ListParagraph"/>
              <w:numPr>
                <w:ilvl w:val="0"/>
                <w:numId w:val="3"/>
              </w:numPr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4">
              <w:rPr>
                <w:rFonts w:ascii="Times New Roman" w:hAnsi="Times New Roman" w:cs="Times New Roman"/>
                <w:sz w:val="24"/>
                <w:szCs w:val="24"/>
              </w:rPr>
              <w:t xml:space="preserve">Next, to give a mean of 50 and standard deviation of 10, the z-score is multiplied by 10 and 50 is added to the product (Norm-based score = [(observed score − population mean) ÷ population </w:t>
            </w:r>
            <w:proofErr w:type="gramStart"/>
            <w:r w:rsidRPr="00727AA4">
              <w:rPr>
                <w:rFonts w:ascii="Times New Roman" w:hAnsi="Times New Roman" w:cs="Times New Roman"/>
                <w:sz w:val="24"/>
                <w:szCs w:val="24"/>
              </w:rPr>
              <w:t>SD]×</w:t>
            </w:r>
            <w:proofErr w:type="gramEnd"/>
            <w:r w:rsidRPr="00727AA4">
              <w:rPr>
                <w:rFonts w:ascii="Times New Roman" w:hAnsi="Times New Roman" w:cs="Times New Roman"/>
                <w:sz w:val="24"/>
                <w:szCs w:val="24"/>
              </w:rPr>
              <w:t xml:space="preserve">10+50).  To produce the PCS and MCS summary scores, the z-scores for each of the eight </w:t>
            </w:r>
            <w:r w:rsidR="006F23A9">
              <w:rPr>
                <w:rFonts w:ascii="Times New Roman" w:hAnsi="Times New Roman" w:cs="Times New Roman"/>
                <w:sz w:val="24"/>
                <w:szCs w:val="24"/>
              </w:rPr>
              <w:t>domains</w:t>
            </w:r>
            <w:r w:rsidRPr="00727AA4">
              <w:rPr>
                <w:rFonts w:ascii="Times New Roman" w:hAnsi="Times New Roman" w:cs="Times New Roman"/>
                <w:sz w:val="24"/>
                <w:szCs w:val="24"/>
              </w:rPr>
              <w:t xml:space="preserve"> was multiplied by a factor score coefficient (provided; reference the manual) and the resulting scores summed over the eight subscales. </w:t>
            </w:r>
          </w:p>
          <w:p w:rsidR="00173543" w:rsidRPr="00727AA4" w:rsidRDefault="00173543" w:rsidP="00727AA4">
            <w:pPr>
              <w:pStyle w:val="ListParagraph"/>
              <w:numPr>
                <w:ilvl w:val="0"/>
                <w:numId w:val="3"/>
              </w:numPr>
              <w:ind w:left="318" w:hanging="318"/>
              <w:rPr>
                <w:rFonts w:ascii="Times New Roman" w:hAnsi="Times New Roman" w:cs="Times New Roman"/>
                <w:sz w:val="24"/>
                <w:szCs w:val="24"/>
              </w:rPr>
            </w:pPr>
            <w:r w:rsidRPr="00727AA4">
              <w:rPr>
                <w:rFonts w:ascii="Times New Roman" w:hAnsi="Times New Roman" w:cs="Times New Roman"/>
                <w:sz w:val="24"/>
                <w:szCs w:val="24"/>
              </w:rPr>
              <w:t xml:space="preserve">Finally, the PCS and MCS summary scores are translated into t-scores (with a mean of 50 and a SD of 10) by multiplying the PCS and MCS summary scores by 10 and adding 50 to the product.   </w:t>
            </w:r>
          </w:p>
        </w:tc>
      </w:tr>
    </w:tbl>
    <w:p w:rsidR="0014113A" w:rsidRPr="009476C2" w:rsidRDefault="0014113A" w:rsidP="009476C2">
      <w:pPr>
        <w:rPr>
          <w:rFonts w:ascii="Times New Roman" w:hAnsi="Times New Roman" w:cs="Times New Roman"/>
          <w:sz w:val="20"/>
          <w:szCs w:val="20"/>
        </w:rPr>
      </w:pPr>
    </w:p>
    <w:sectPr w:rsidR="0014113A" w:rsidRPr="009476C2" w:rsidSect="00F87E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1E66E4"/>
    <w:multiLevelType w:val="hybridMultilevel"/>
    <w:tmpl w:val="49F837DE"/>
    <w:lvl w:ilvl="0" w:tplc="7484900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9F4247"/>
    <w:multiLevelType w:val="hybridMultilevel"/>
    <w:tmpl w:val="F7EA73C8"/>
    <w:lvl w:ilvl="0" w:tplc="7484900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F9241B"/>
    <w:multiLevelType w:val="multilevel"/>
    <w:tmpl w:val="A9661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51E0184"/>
    <w:multiLevelType w:val="multilevel"/>
    <w:tmpl w:val="B7B4F1F0"/>
    <w:lvl w:ilvl="0">
      <w:start w:val="1"/>
      <w:numFmt w:val="decimal"/>
      <w:lvlText w:val="%1.0"/>
      <w:lvlJc w:val="left"/>
      <w:pPr>
        <w:ind w:left="408" w:hanging="408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8" w:hanging="40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E36"/>
    <w:rsid w:val="00053CC0"/>
    <w:rsid w:val="0014113A"/>
    <w:rsid w:val="00173543"/>
    <w:rsid w:val="00176B0B"/>
    <w:rsid w:val="001A118D"/>
    <w:rsid w:val="001C6766"/>
    <w:rsid w:val="001D1DD8"/>
    <w:rsid w:val="0028368F"/>
    <w:rsid w:val="002A4B99"/>
    <w:rsid w:val="002B143E"/>
    <w:rsid w:val="00317AD6"/>
    <w:rsid w:val="00323684"/>
    <w:rsid w:val="003C7A03"/>
    <w:rsid w:val="00470FA3"/>
    <w:rsid w:val="004F208F"/>
    <w:rsid w:val="005064AA"/>
    <w:rsid w:val="005B1C61"/>
    <w:rsid w:val="005C4ED7"/>
    <w:rsid w:val="00632056"/>
    <w:rsid w:val="00665A22"/>
    <w:rsid w:val="006A0F63"/>
    <w:rsid w:val="006E00E6"/>
    <w:rsid w:val="006F23A9"/>
    <w:rsid w:val="006F735A"/>
    <w:rsid w:val="00727AA4"/>
    <w:rsid w:val="00753E08"/>
    <w:rsid w:val="007A7F56"/>
    <w:rsid w:val="007B3378"/>
    <w:rsid w:val="007E6245"/>
    <w:rsid w:val="007F34E1"/>
    <w:rsid w:val="00803A56"/>
    <w:rsid w:val="00846596"/>
    <w:rsid w:val="0085092F"/>
    <w:rsid w:val="00891716"/>
    <w:rsid w:val="008C6D22"/>
    <w:rsid w:val="008D4F28"/>
    <w:rsid w:val="008D663C"/>
    <w:rsid w:val="008F08B2"/>
    <w:rsid w:val="008F1043"/>
    <w:rsid w:val="00905227"/>
    <w:rsid w:val="009476C2"/>
    <w:rsid w:val="00980990"/>
    <w:rsid w:val="00992D56"/>
    <w:rsid w:val="00995E25"/>
    <w:rsid w:val="00A009F1"/>
    <w:rsid w:val="00A725C7"/>
    <w:rsid w:val="00A73500"/>
    <w:rsid w:val="00AD7CA3"/>
    <w:rsid w:val="00B03144"/>
    <w:rsid w:val="00B34A34"/>
    <w:rsid w:val="00BB7E89"/>
    <w:rsid w:val="00BC542C"/>
    <w:rsid w:val="00BF4A3E"/>
    <w:rsid w:val="00C05776"/>
    <w:rsid w:val="00C45F25"/>
    <w:rsid w:val="00C66D39"/>
    <w:rsid w:val="00C671A4"/>
    <w:rsid w:val="00C85A1A"/>
    <w:rsid w:val="00CF1BCA"/>
    <w:rsid w:val="00D1239E"/>
    <w:rsid w:val="00D224C2"/>
    <w:rsid w:val="00D43258"/>
    <w:rsid w:val="00D45DB8"/>
    <w:rsid w:val="00D72F78"/>
    <w:rsid w:val="00DB215C"/>
    <w:rsid w:val="00DB583C"/>
    <w:rsid w:val="00DE310D"/>
    <w:rsid w:val="00DE7A87"/>
    <w:rsid w:val="00DE7FCD"/>
    <w:rsid w:val="00EB1E83"/>
    <w:rsid w:val="00F1572F"/>
    <w:rsid w:val="00F32110"/>
    <w:rsid w:val="00F66706"/>
    <w:rsid w:val="00F87E36"/>
    <w:rsid w:val="00F94390"/>
    <w:rsid w:val="00FB5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81D8F7-50FF-4435-B7C5-D36091704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E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4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42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D4F28"/>
    <w:pPr>
      <w:ind w:left="720"/>
      <w:contextualSpacing/>
    </w:pPr>
  </w:style>
  <w:style w:type="table" w:styleId="TableGrid">
    <w:name w:val="Table Grid"/>
    <w:basedOn w:val="TableNormal"/>
    <w:uiPriority w:val="39"/>
    <w:rsid w:val="00173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6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67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670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3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121E69-2625-466B-86F4-F54038A76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mbeka Sineke</dc:creator>
  <cp:keywords/>
  <dc:description/>
  <cp:lastModifiedBy>Thembeka Sineke</cp:lastModifiedBy>
  <cp:revision>2</cp:revision>
  <cp:lastPrinted>2018-10-24T06:51:00Z</cp:lastPrinted>
  <dcterms:created xsi:type="dcterms:W3CDTF">2019-03-11T06:43:00Z</dcterms:created>
  <dcterms:modified xsi:type="dcterms:W3CDTF">2019-03-11T06:43:00Z</dcterms:modified>
</cp:coreProperties>
</file>